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2BDF5" w14:textId="77777777" w:rsidR="00EE4D4A" w:rsidRDefault="00E06B00" w:rsidP="00D94029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E06B00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932F5F" w:rsidRPr="00E06B00">
        <w:rPr>
          <w:rFonts w:ascii="Times New Roman" w:hAnsi="Times New Roman" w:cs="Times New Roman" w:hint="eastAsia"/>
          <w:b/>
          <w:bCs/>
          <w:color w:val="000000" w:themeColor="text1"/>
        </w:rPr>
        <w:t>upp</w:t>
      </w:r>
      <w:r w:rsidRPr="00E06B00">
        <w:rPr>
          <w:rFonts w:ascii="Times New Roman" w:hAnsi="Times New Roman" w:cs="Times New Roman" w:hint="eastAsia"/>
          <w:b/>
          <w:bCs/>
          <w:color w:val="000000" w:themeColor="text1"/>
        </w:rPr>
        <w:t>lemental Material</w:t>
      </w:r>
    </w:p>
    <w:p w14:paraId="442E39B1" w14:textId="77777777" w:rsidR="00C72F75" w:rsidRPr="004D59DF" w:rsidRDefault="00107DBB" w:rsidP="004D59D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>Data for developing model</w:t>
      </w:r>
      <w:r w:rsidR="002646CC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522"/>
      </w:tblGrid>
      <w:tr w:rsidR="00C72F75" w:rsidRPr="004D59DF" w14:paraId="026F9BB1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</w:tcPr>
          <w:p w14:paraId="3C682566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hAnsi="Times New Roman" w:cs="Times New Roman"/>
                <w:color w:val="000000"/>
              </w:rPr>
              <w:t>D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emographics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and b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asic information</w:t>
            </w:r>
          </w:p>
        </w:tc>
      </w:tr>
      <w:tr w:rsidR="00C72F75" w:rsidRPr="004D59DF" w14:paraId="3D15C14E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47C6B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Female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1DD72654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5B32B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Age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y)</w:t>
            </w:r>
          </w:p>
        </w:tc>
      </w:tr>
      <w:tr w:rsidR="00C72F75" w:rsidRPr="004D59DF" w14:paraId="57CDC7EC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636B6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 xml:space="preserve">Systolic blood pressure 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at admission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mmHg)</w:t>
            </w:r>
          </w:p>
        </w:tc>
      </w:tr>
      <w:tr w:rsidR="00C72F75" w:rsidRPr="004D59DF" w14:paraId="78FC96B1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B807B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 xml:space="preserve">Diastolic blood pressure 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at admission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mmHg)</w:t>
            </w:r>
          </w:p>
        </w:tc>
      </w:tr>
      <w:tr w:rsidR="00C72F75" w:rsidRPr="004D59DF" w14:paraId="3969DADF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E045B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Body mass index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kg/m^2)</w:t>
            </w:r>
          </w:p>
        </w:tc>
      </w:tr>
      <w:tr w:rsidR="00C72F75" w:rsidRPr="004D59DF" w14:paraId="3598E39B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E5F40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Baseline National Institutes of Health Stroke Scale score</w:t>
            </w:r>
          </w:p>
        </w:tc>
      </w:tr>
      <w:tr w:rsidR="00C72F75" w:rsidRPr="004D59DF" w14:paraId="22C72DFD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0847B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Baseline modified Rankin Scale score</w:t>
            </w:r>
          </w:p>
        </w:tc>
      </w:tr>
      <w:tr w:rsidR="00C72F75" w:rsidRPr="00C54CBB" w14:paraId="708FC14B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C0B71" w14:textId="77777777" w:rsidR="00C72F75" w:rsidRPr="00C54CBB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lang w:val="it-IT"/>
              </w:rPr>
            </w:pPr>
            <w:r w:rsidRPr="00C54CBB">
              <w:rPr>
                <w:rFonts w:ascii="Times New Roman" w:hAnsi="Times New Roman" w:cs="Times New Roman"/>
                <w:color w:val="000000"/>
                <w:lang w:val="it-IT"/>
              </w:rPr>
              <w:t xml:space="preserve">Baseline </w:t>
            </w:r>
            <w:r w:rsidRPr="00C54CBB">
              <w:rPr>
                <w:rFonts w:ascii="Times New Roman" w:eastAsia="DengXian" w:hAnsi="Times New Roman" w:cs="Times New Roman"/>
                <w:color w:val="000000"/>
                <w:lang w:val="it-IT"/>
              </w:rPr>
              <w:t xml:space="preserve">Glasgow </w:t>
            </w:r>
            <w:r w:rsidRPr="00C54CBB">
              <w:rPr>
                <w:rFonts w:ascii="Times New Roman" w:hAnsi="Times New Roman" w:cs="Times New Roman"/>
                <w:color w:val="000000"/>
                <w:lang w:val="it-IT"/>
              </w:rPr>
              <w:t xml:space="preserve">Coma Scale </w:t>
            </w:r>
            <w:r w:rsidRPr="00C54CBB">
              <w:rPr>
                <w:rFonts w:ascii="Times New Roman" w:eastAsia="DengXian" w:hAnsi="Times New Roman" w:cs="Times New Roman"/>
                <w:color w:val="000000"/>
                <w:lang w:val="it-IT"/>
              </w:rPr>
              <w:t>score</w:t>
            </w:r>
          </w:p>
        </w:tc>
      </w:tr>
      <w:tr w:rsidR="00C72F75" w:rsidRPr="004D59DF" w14:paraId="0C336CAA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752E1" w14:textId="77777777" w:rsidR="00C72F75" w:rsidRPr="004D59DF" w:rsidRDefault="00C72F75" w:rsidP="004D59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History of Antiplatelet drug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42E60726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C70F4" w14:textId="77777777" w:rsidR="00C72F75" w:rsidRPr="004D59DF" w:rsidRDefault="00C72F75" w:rsidP="004D59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bookmarkStart w:id="0" w:name="OLE_LINK7"/>
            <w:bookmarkStart w:id="1" w:name="OLE_LINK8"/>
            <w:r w:rsidRPr="004D59DF">
              <w:rPr>
                <w:rFonts w:ascii="Times New Roman" w:eastAsia="DengXian" w:hAnsi="Times New Roman" w:cs="Times New Roman"/>
                <w:color w:val="000000"/>
              </w:rPr>
              <w:t>History of anticoagulants</w:t>
            </w:r>
            <w:bookmarkEnd w:id="0"/>
            <w:bookmarkEnd w:id="1"/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43DA6EA8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D13BA" w14:textId="77777777" w:rsidR="00C72F75" w:rsidRPr="004D59DF" w:rsidRDefault="00C72F75" w:rsidP="004D59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History of antihypertensive drugs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399E5CEA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403B1" w14:textId="77777777" w:rsidR="00C72F75" w:rsidRPr="004D59DF" w:rsidRDefault="00C72F75" w:rsidP="004D59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History of lipid-lowering drugs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64CCE668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F5F04" w14:textId="77777777" w:rsidR="00C72F75" w:rsidRPr="004D59DF" w:rsidRDefault="00C72F75" w:rsidP="004D59D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9DF">
              <w:rPr>
                <w:rFonts w:ascii="Times New Roman" w:eastAsia="DengXian" w:hAnsi="Times New Roman" w:cs="Times New Roman"/>
                <w:color w:val="000000" w:themeColor="text1"/>
              </w:rPr>
              <w:t>History of hypoglycemic drugs</w:t>
            </w:r>
            <w:r w:rsidRPr="004D59D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 w:themeColor="text1"/>
              </w:rPr>
              <w:t>(0=No,  1=Yes)</w:t>
            </w:r>
          </w:p>
        </w:tc>
      </w:tr>
      <w:tr w:rsidR="00C72F75" w:rsidRPr="004D59DF" w14:paraId="333C9BF1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00856" w14:textId="77777777" w:rsidR="00C72F75" w:rsidRPr="004D59DF" w:rsidRDefault="00C72F75" w:rsidP="004D59D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D59DF">
              <w:rPr>
                <w:rFonts w:ascii="Times New Roman" w:eastAsia="DengXian" w:hAnsi="Times New Roman" w:cs="Times New Roman"/>
                <w:color w:val="000000" w:themeColor="text1"/>
              </w:rPr>
              <w:t>Smoking (including both currently and previously smoking)</w:t>
            </w:r>
            <w:r w:rsidRPr="004D59D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 w:themeColor="text1"/>
              </w:rPr>
              <w:t>(0=No,  1=Yes)</w:t>
            </w:r>
          </w:p>
        </w:tc>
      </w:tr>
      <w:tr w:rsidR="00C72F75" w:rsidRPr="004D59DF" w14:paraId="5C6F34B3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73814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D59DF">
              <w:rPr>
                <w:rFonts w:ascii="Times New Roman" w:hAnsi="Times New Roman" w:cs="Times New Roman"/>
                <w:color w:val="000000" w:themeColor="text1"/>
              </w:rPr>
              <w:t>Alcohol d</w:t>
            </w:r>
            <w:r w:rsidRPr="004D59DF">
              <w:rPr>
                <w:rFonts w:ascii="Times New Roman" w:eastAsia="DengXian" w:hAnsi="Times New Roman" w:cs="Times New Roman"/>
                <w:color w:val="000000" w:themeColor="text1"/>
              </w:rPr>
              <w:t>rinking</w:t>
            </w:r>
            <w:r w:rsidRPr="004D59DF">
              <w:rPr>
                <w:rFonts w:ascii="Times New Roman" w:hAnsi="Times New Roman" w:cs="Times New Roman"/>
                <w:color w:val="000000" w:themeColor="text1"/>
              </w:rPr>
              <w:t xml:space="preserve"> (including both currently and previously drinking) </w:t>
            </w:r>
            <w:r w:rsidRPr="004D59DF">
              <w:rPr>
                <w:rFonts w:ascii="Times New Roman" w:eastAsia="DengXian" w:hAnsi="Times New Roman" w:cs="Times New Roman"/>
                <w:color w:val="000000" w:themeColor="text1"/>
              </w:rPr>
              <w:t>(0=No,  1=Yes)</w:t>
            </w:r>
          </w:p>
        </w:tc>
      </w:tr>
      <w:tr w:rsidR="00C72F75" w:rsidRPr="004D59DF" w14:paraId="57BBE4D3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5A446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Previous coronary heart disease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4AE5A474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652DC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Previous atrial fibrillation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257FCB4C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2CA82" w14:textId="77777777" w:rsidR="00C72F75" w:rsidRPr="004D59DF" w:rsidRDefault="00C72F75" w:rsidP="004D59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Previous myocardial infarction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4A3584B3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6F5EE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lastRenderedPageBreak/>
              <w:t>Previous valvular heart disease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2083C035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0ADAF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Previous atrial flutter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11C1799E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17C7B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Previous hypertension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6A2D57B4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34A7C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 xml:space="preserve">Previous </w:t>
            </w:r>
            <w:proofErr w:type="spellStart"/>
            <w:r w:rsidRPr="004D59DF">
              <w:rPr>
                <w:rFonts w:ascii="Times New Roman" w:hAnsi="Times New Roman" w:cs="Times New Roman"/>
                <w:color w:val="000000"/>
              </w:rPr>
              <w:t>h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yperlipaemia</w:t>
            </w:r>
            <w:proofErr w:type="spellEnd"/>
            <w:r w:rsidRPr="004D59DF">
              <w:rPr>
                <w:rFonts w:ascii="Times New Roman" w:eastAsia="DengXian" w:hAnsi="Times New Roman" w:cs="Times New Roman"/>
                <w:color w:val="000000"/>
              </w:rPr>
              <w:t xml:space="preserve"> (0=No,  1=Yes)</w:t>
            </w:r>
          </w:p>
        </w:tc>
      </w:tr>
      <w:tr w:rsidR="00C72F75" w:rsidRPr="004D59DF" w14:paraId="23854A28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A7A5E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Previous diabetes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3BEB3B9A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AAA7C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Previous transient ischemic attack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0647AC79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A53A5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Previous stroke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35BADACA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05508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Previous congestive heart failure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28099481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84AC7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 xml:space="preserve">Previous </w:t>
            </w:r>
            <w:proofErr w:type="spellStart"/>
            <w:r w:rsidRPr="004D59DF">
              <w:rPr>
                <w:rFonts w:ascii="Times New Roman" w:hAnsi="Times New Roman" w:cs="Times New Roman"/>
                <w:color w:val="000000"/>
              </w:rPr>
              <w:t>h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yperhomocysteinemia</w:t>
            </w:r>
            <w:proofErr w:type="spellEnd"/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26036847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2D509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Family history of cardiovascular disease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60F888D2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4337F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Previous mechanical valve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25CB56B2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5B988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Previous mitral stenosis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4AA4249F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9BEAA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Previous renal insufficiency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10B56A4F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DCFB1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Previous malignant tumor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39FB39BB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C043C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 xml:space="preserve">Previous </w:t>
            </w:r>
            <w:r w:rsidRPr="004D59DF">
              <w:rPr>
                <w:rFonts w:ascii="Times New Roman" w:hAnsi="Times New Roman" w:cs="Times New Roman"/>
                <w:color w:val="000000"/>
              </w:rPr>
              <w:t>s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 xml:space="preserve">ystemic </w:t>
            </w:r>
            <w:r w:rsidRPr="004D59DF">
              <w:rPr>
                <w:rFonts w:ascii="Times New Roman" w:hAnsi="Times New Roman" w:cs="Times New Roman"/>
                <w:color w:val="000000"/>
              </w:rPr>
              <w:t>l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 xml:space="preserve">upus </w:t>
            </w:r>
            <w:r w:rsidRPr="004D59DF">
              <w:rPr>
                <w:rFonts w:ascii="Times New Roman" w:hAnsi="Times New Roman" w:cs="Times New Roman"/>
                <w:color w:val="000000"/>
              </w:rPr>
              <w:t>e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rythematosus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0CDA6AFD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27CCB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 xml:space="preserve">Previous patent foramen </w:t>
            </w:r>
            <w:proofErr w:type="spellStart"/>
            <w:r w:rsidRPr="004D59DF">
              <w:rPr>
                <w:rFonts w:ascii="Times New Roman" w:eastAsia="DengXian" w:hAnsi="Times New Roman" w:cs="Times New Roman"/>
                <w:color w:val="000000"/>
              </w:rPr>
              <w:t>ovale</w:t>
            </w:r>
            <w:proofErr w:type="spellEnd"/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6FA85252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</w:tcPr>
          <w:p w14:paraId="32472D79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Laboratory information</w:t>
            </w:r>
          </w:p>
        </w:tc>
      </w:tr>
      <w:tr w:rsidR="00C72F75" w:rsidRPr="004D59DF" w14:paraId="50BA16BA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B0C0D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White blood cell count (*10^9/L)</w:t>
            </w:r>
          </w:p>
        </w:tc>
      </w:tr>
      <w:tr w:rsidR="00C72F75" w:rsidRPr="004D59DF" w14:paraId="35EA43F6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6CCC4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Proportion of neutrophils (%)</w:t>
            </w:r>
          </w:p>
        </w:tc>
      </w:tr>
      <w:tr w:rsidR="00C72F75" w:rsidRPr="004D59DF" w14:paraId="1F192271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DF627" w14:textId="77777777" w:rsidR="00C72F75" w:rsidRPr="004D59DF" w:rsidRDefault="00C72F75" w:rsidP="004D59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Red blood cell count (*10^9/L)</w:t>
            </w:r>
          </w:p>
        </w:tc>
      </w:tr>
      <w:tr w:rsidR="00C72F75" w:rsidRPr="004D59DF" w14:paraId="347E396B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B0EA9" w14:textId="77777777" w:rsidR="00C72F75" w:rsidRPr="004D59DF" w:rsidRDefault="00C72F75" w:rsidP="004D59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59DF">
              <w:rPr>
                <w:rFonts w:ascii="Times New Roman" w:hAnsi="Times New Roman" w:cs="Times New Roman"/>
                <w:color w:val="000000"/>
              </w:rPr>
              <w:t>Hemoglobin (g/L)</w:t>
            </w:r>
          </w:p>
        </w:tc>
      </w:tr>
      <w:tr w:rsidR="00C72F75" w:rsidRPr="004D59DF" w14:paraId="2C56734F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D9768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lastRenderedPageBreak/>
              <w:t>Platelet count (*10^9/L)</w:t>
            </w:r>
          </w:p>
        </w:tc>
      </w:tr>
      <w:tr w:rsidR="00C72F75" w:rsidRPr="004D59DF" w14:paraId="09A82159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26137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Prothrombin time (s)</w:t>
            </w:r>
          </w:p>
        </w:tc>
      </w:tr>
      <w:tr w:rsidR="00C72F75" w:rsidRPr="004D59DF" w14:paraId="255604DF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406D0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 xml:space="preserve">International </w:t>
            </w:r>
            <w:r w:rsidRPr="004D59DF">
              <w:rPr>
                <w:rFonts w:ascii="Times New Roman" w:hAnsi="Times New Roman" w:cs="Times New Roman"/>
                <w:color w:val="000000"/>
              </w:rPr>
              <w:t>normalized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 xml:space="preserve"> ratio</w:t>
            </w:r>
          </w:p>
        </w:tc>
      </w:tr>
      <w:tr w:rsidR="00C72F75" w:rsidRPr="004D59DF" w14:paraId="268015A5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5B866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D-dimer (ug/L)</w:t>
            </w:r>
          </w:p>
        </w:tc>
      </w:tr>
      <w:tr w:rsidR="00C72F75" w:rsidRPr="004D59DF" w14:paraId="7E9846A3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B26B2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hAnsi="Times New Roman" w:cs="Times New Roman"/>
                <w:color w:val="000000"/>
              </w:rPr>
              <w:t>A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ctivated partial thromboplastin time (s)</w:t>
            </w:r>
          </w:p>
        </w:tc>
      </w:tr>
      <w:tr w:rsidR="00C72F75" w:rsidRPr="004D59DF" w14:paraId="122E9D77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AE276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Fibrinogen (g/L)</w:t>
            </w:r>
          </w:p>
        </w:tc>
      </w:tr>
      <w:tr w:rsidR="00C72F75" w:rsidRPr="004D59DF" w14:paraId="515BF9A4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947B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 xml:space="preserve">Glucose 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at admission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mmol/L)</w:t>
            </w:r>
          </w:p>
        </w:tc>
      </w:tr>
      <w:tr w:rsidR="00C72F75" w:rsidRPr="004D59DF" w14:paraId="150313A4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4E2F1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Homocysteine (</w:t>
            </w:r>
            <w:proofErr w:type="spellStart"/>
            <w:r w:rsidRPr="004D59DF">
              <w:rPr>
                <w:rFonts w:ascii="Times New Roman" w:eastAsia="DengXian" w:hAnsi="Times New Roman" w:cs="Times New Roman"/>
                <w:color w:val="000000"/>
              </w:rPr>
              <w:t>umol</w:t>
            </w:r>
            <w:proofErr w:type="spellEnd"/>
            <w:r w:rsidRPr="004D59DF">
              <w:rPr>
                <w:rFonts w:ascii="Times New Roman" w:eastAsia="DengXian" w:hAnsi="Times New Roman" w:cs="Times New Roman"/>
                <w:color w:val="000000"/>
              </w:rPr>
              <w:t>/L)</w:t>
            </w:r>
          </w:p>
        </w:tc>
      </w:tr>
      <w:tr w:rsidR="00C72F75" w:rsidRPr="004D59DF" w14:paraId="72F0711B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5371F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 xml:space="preserve">Total </w:t>
            </w:r>
            <w:r w:rsidRPr="004D59DF">
              <w:rPr>
                <w:rFonts w:ascii="Times New Roman" w:hAnsi="Times New Roman" w:cs="Times New Roman"/>
                <w:color w:val="000000"/>
              </w:rPr>
              <w:t>c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holesterol (mmol/L)</w:t>
            </w:r>
          </w:p>
        </w:tc>
      </w:tr>
      <w:tr w:rsidR="00C72F75" w:rsidRPr="004D59DF" w14:paraId="092DFA90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018A4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Triglyceride (mmol/L)</w:t>
            </w:r>
          </w:p>
        </w:tc>
      </w:tr>
      <w:tr w:rsidR="00C72F75" w:rsidRPr="004D59DF" w14:paraId="3930536D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21584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hAnsi="Times New Roman" w:cs="Times New Roman"/>
                <w:color w:val="000000"/>
              </w:rPr>
              <w:t>H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igh-density lipoprotein (mmol/L)</w:t>
            </w:r>
          </w:p>
        </w:tc>
      </w:tr>
      <w:tr w:rsidR="00C72F75" w:rsidRPr="004D59DF" w14:paraId="4B8DB0FD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D5AB6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L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ow-density lipoprotein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mmol/L)</w:t>
            </w:r>
          </w:p>
        </w:tc>
      </w:tr>
      <w:tr w:rsidR="00C72F75" w:rsidRPr="004D59DF" w14:paraId="41F54758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vAlign w:val="center"/>
          </w:tcPr>
          <w:p w14:paraId="15CBAE95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Image information</w:t>
            </w:r>
          </w:p>
        </w:tc>
      </w:tr>
      <w:tr w:rsidR="00C72F75" w:rsidRPr="004D59DF" w14:paraId="2B44205C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EE42A" w14:textId="77777777" w:rsidR="00C72F75" w:rsidRPr="004D59DF" w:rsidRDefault="00C72F75" w:rsidP="004D59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59DF">
              <w:rPr>
                <w:rFonts w:ascii="Times New Roman" w:hAnsi="Times New Roman" w:cs="Times New Roman"/>
                <w:color w:val="000000"/>
              </w:rPr>
              <w:t>Both a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nterior and posterior circulation infarction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0BE53516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A420F" w14:textId="77777777" w:rsidR="00C72F75" w:rsidRPr="004D59DF" w:rsidRDefault="00C72F75" w:rsidP="004D59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Anterior circulation infarction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6836A067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23560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Posterior circulation infarction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33559FAD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48B6D" w14:textId="77777777" w:rsidR="00C72F75" w:rsidRPr="004D59DF" w:rsidRDefault="00C72F75" w:rsidP="004D59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59DF">
              <w:rPr>
                <w:rFonts w:ascii="Times New Roman" w:hAnsi="Times New Roman" w:cs="Times New Roman"/>
                <w:color w:val="000000"/>
              </w:rPr>
              <w:t>Large vessel occlusion (including unilateral occlusion of intracranial internal carotid artery, or M1/M2 segments of the middle cerebral artery, or basilar artery)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 xml:space="preserve"> (0=No,  1=Yes)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C72F75" w:rsidRPr="004D59DF" w14:paraId="5F43B659" w14:textId="77777777" w:rsidTr="00E1672B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B89D5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D59DF">
              <w:rPr>
                <w:rFonts w:ascii="Times New Roman" w:eastAsia="DengXian" w:hAnsi="Times New Roman" w:cs="Times New Roman"/>
                <w:color w:val="000000" w:themeColor="text1"/>
              </w:rPr>
              <w:t xml:space="preserve">Degree of stenosis of intracranial arteries </w:t>
            </w:r>
            <w:r w:rsidRPr="004D59DF">
              <w:rPr>
                <w:rFonts w:ascii="Times New Roman" w:hAnsi="Times New Roman" w:cs="Times New Roman"/>
                <w:color w:val="000000" w:themeColor="text1"/>
              </w:rPr>
              <w:t>(including intracranial internal carotid artery, or M1/M2 segments of the middle cerebral artery, or basilar artery)</w:t>
            </w:r>
            <w:r w:rsidRPr="004D59DF">
              <w:rPr>
                <w:rFonts w:ascii="Times New Roman" w:eastAsia="DengXian" w:hAnsi="Times New Roman" w:cs="Times New Roman"/>
                <w:color w:val="000000" w:themeColor="text1"/>
              </w:rPr>
              <w:t xml:space="preserve"> [0 =none, 1 </w:t>
            </w:r>
            <w:r w:rsidRPr="004D59DF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>=mild (&lt;50%), 2 =moderate (50%-70%), 3 = severe (&gt;70%)]</w:t>
            </w:r>
          </w:p>
        </w:tc>
      </w:tr>
      <w:tr w:rsidR="00C72F75" w:rsidRPr="004D59DF" w14:paraId="6EB10C71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vAlign w:val="center"/>
          </w:tcPr>
          <w:p w14:paraId="43B76BD8" w14:textId="77777777" w:rsidR="00C72F75" w:rsidRPr="004D59DF" w:rsidRDefault="00C72F75" w:rsidP="004D59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lastRenderedPageBreak/>
              <w:t>Heart information</w:t>
            </w:r>
          </w:p>
        </w:tc>
      </w:tr>
      <w:tr w:rsidR="00C72F75" w:rsidRPr="004D59DF" w14:paraId="762432D4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73620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Newly diagnosed atrial fibrillation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65D58C94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</w:tcPr>
          <w:p w14:paraId="65BEDA9C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hAnsi="Times New Roman" w:cs="Times New Roman"/>
                <w:color w:val="000000"/>
              </w:rPr>
              <w:t>Diagnosis at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 xml:space="preserve"> discharge</w:t>
            </w:r>
          </w:p>
        </w:tc>
      </w:tr>
      <w:tr w:rsidR="00C72F75" w:rsidRPr="004D59DF" w14:paraId="3DF97FEF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EF7E9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Discharge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d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atrial fibrillation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5102AC94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DC8F2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Discharged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mitral stenosis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10955326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37A3C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Discharged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l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eft ventricular hypertrophy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5EB09C27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39C51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Discharged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heart failure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571A4466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35E02" w14:textId="77777777" w:rsidR="00C72F75" w:rsidRPr="004D59DF" w:rsidRDefault="00C72F75" w:rsidP="004D59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59DF">
              <w:rPr>
                <w:rFonts w:ascii="Times New Roman" w:hAnsi="Times New Roman" w:cs="Times New Roman"/>
                <w:color w:val="000000"/>
              </w:rPr>
              <w:t xml:space="preserve">Discharged coronary heart disease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2535A1A4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ED672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Discharged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myocardial infarction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71BF74DA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6DC55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Discharged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p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 xml:space="preserve">atent foramen </w:t>
            </w:r>
            <w:proofErr w:type="spellStart"/>
            <w:r w:rsidRPr="004D59DF">
              <w:rPr>
                <w:rFonts w:ascii="Times New Roman" w:eastAsia="DengXian" w:hAnsi="Times New Roman" w:cs="Times New Roman"/>
                <w:color w:val="000000"/>
              </w:rPr>
              <w:t>ovale</w:t>
            </w:r>
            <w:proofErr w:type="spellEnd"/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771981A4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2D671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Discharged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c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ongenital heart disease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2250D58C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F738E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Discharged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h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ypertension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7FF64701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D0FDD" w14:textId="77777777" w:rsidR="00C72F75" w:rsidRPr="004D59DF" w:rsidRDefault="00C72F75" w:rsidP="004D59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Discharged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D59DF">
              <w:rPr>
                <w:rFonts w:ascii="Times New Roman" w:hAnsi="Times New Roman" w:cs="Times New Roman"/>
                <w:color w:val="000000"/>
              </w:rPr>
              <w:t>h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yperlipaemia</w:t>
            </w:r>
            <w:proofErr w:type="spellEnd"/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27B1E9B3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EFAA2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Discharged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d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iabetes mellitus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36C623F8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F517D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Discharged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deep venous thrombosis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4C7E93CB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EA8CC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Discharged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t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ransient ischemic attack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14EAC934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8ABFD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Discharged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atrial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flutter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351D48E9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57D86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Discharged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h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yperthyroidism (0=No,  1=Yes)</w:t>
            </w:r>
          </w:p>
        </w:tc>
      </w:tr>
      <w:tr w:rsidR="00C72F75" w:rsidRPr="004D59DF" w14:paraId="1913CC9F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2D435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>Discharged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renal insufficiency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  <w:tr w:rsidR="00C72F75" w:rsidRPr="004D59DF" w14:paraId="6A1B3853" w14:textId="77777777" w:rsidTr="00E1672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DC1A9" w14:textId="77777777" w:rsidR="00C72F75" w:rsidRPr="004D59DF" w:rsidRDefault="00C72F75" w:rsidP="004D59D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4D59DF">
              <w:rPr>
                <w:rFonts w:ascii="Times New Roman" w:eastAsia="DengXian" w:hAnsi="Times New Roman" w:cs="Times New Roman"/>
                <w:color w:val="000000"/>
              </w:rPr>
              <w:t xml:space="preserve">Discharged </w:t>
            </w:r>
            <w:r w:rsidRPr="004D59DF">
              <w:rPr>
                <w:rFonts w:ascii="Times New Roman" w:hAnsi="Times New Roman" w:cs="Times New Roman"/>
                <w:color w:val="000000"/>
              </w:rPr>
              <w:t>c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ongestive heart failure</w:t>
            </w:r>
            <w:r w:rsidRPr="004D59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D59DF">
              <w:rPr>
                <w:rFonts w:ascii="Times New Roman" w:eastAsia="DengXian" w:hAnsi="Times New Roman" w:cs="Times New Roman"/>
                <w:color w:val="000000"/>
              </w:rPr>
              <w:t>(0=No,  1=Yes)</w:t>
            </w:r>
          </w:p>
        </w:tc>
      </w:tr>
    </w:tbl>
    <w:p w14:paraId="314CB061" w14:textId="600795F9" w:rsidR="00553086" w:rsidRDefault="00E970D5" w:rsidP="00720E4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A3C10">
        <w:rPr>
          <w:rFonts w:ascii="Times New Roman" w:hAnsi="Times New Roman" w:cs="Times New Roman"/>
          <w:b/>
          <w:bCs/>
          <w:color w:val="000000" w:themeColor="text1"/>
        </w:rPr>
        <w:lastRenderedPageBreak/>
        <w:t>Plots of hyperparameters search</w:t>
      </w:r>
    </w:p>
    <w:p w14:paraId="15FC1E60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2" w:name="_Hlk95405997"/>
      <w:r>
        <w:rPr>
          <w:rFonts w:ascii="Times New Roman" w:hAnsi="Times New Roman" w:cs="Times New Roman"/>
          <w:color w:val="000000" w:themeColor="text1"/>
        </w:rPr>
        <w:t xml:space="preserve">Plots of </w:t>
      </w:r>
      <w:r w:rsidRPr="00897F7F">
        <w:rPr>
          <w:rFonts w:ascii="Times New Roman" w:hAnsi="Times New Roman" w:cs="Times New Roman"/>
          <w:color w:val="000000" w:themeColor="text1"/>
        </w:rPr>
        <w:t>Ada Boosting</w:t>
      </w:r>
      <w:r>
        <w:rPr>
          <w:rFonts w:ascii="Times New Roman" w:hAnsi="Times New Roman" w:cs="Times New Roman"/>
          <w:color w:val="000000" w:themeColor="text1"/>
        </w:rPr>
        <w:t>:</w:t>
      </w:r>
    </w:p>
    <w:bookmarkEnd w:id="2"/>
    <w:p w14:paraId="042601E6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65564565" wp14:editId="39B12C8D">
            <wp:extent cx="4050000" cy="2700000"/>
            <wp:effectExtent l="0" t="0" r="825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390CC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3" w:name="_Hlk95406044"/>
      <w:r>
        <w:rPr>
          <w:rFonts w:ascii="Times New Roman" w:hAnsi="Times New Roman" w:cs="Times New Roman"/>
          <w:color w:val="000000" w:themeColor="text1"/>
        </w:rPr>
        <w:t>Plots of KNN:</w:t>
      </w:r>
    </w:p>
    <w:bookmarkEnd w:id="3"/>
    <w:p w14:paraId="0C76BD73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5D06F689" wp14:editId="6F2CD363">
            <wp:extent cx="4050000" cy="2700000"/>
            <wp:effectExtent l="0" t="0" r="8255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5B67334" wp14:editId="636E5DA4">
            <wp:extent cx="4050000" cy="2700000"/>
            <wp:effectExtent l="0" t="0" r="8255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C0B4EEC" wp14:editId="78DF6E40">
            <wp:extent cx="4050000" cy="2700000"/>
            <wp:effectExtent l="0" t="0" r="825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EA85D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4" w:name="_Hlk95405859"/>
      <w:r w:rsidRPr="00897F7F">
        <w:rPr>
          <w:rFonts w:ascii="Times New Roman" w:hAnsi="Times New Roman" w:cs="Times New Roman"/>
          <w:color w:val="000000" w:themeColor="text1"/>
        </w:rPr>
        <w:lastRenderedPageBreak/>
        <w:t xml:space="preserve">Plots of </w:t>
      </w:r>
      <w:r>
        <w:rPr>
          <w:rFonts w:ascii="Times New Roman" w:hAnsi="Times New Roman" w:cs="Times New Roman"/>
          <w:color w:val="000000" w:themeColor="text1"/>
        </w:rPr>
        <w:t>LR</w:t>
      </w:r>
      <w:r w:rsidRPr="00897F7F">
        <w:rPr>
          <w:rFonts w:ascii="Times New Roman" w:hAnsi="Times New Roman" w:cs="Times New Roman"/>
          <w:color w:val="000000" w:themeColor="text1"/>
        </w:rPr>
        <w:t>:</w:t>
      </w:r>
    </w:p>
    <w:bookmarkEnd w:id="4"/>
    <w:p w14:paraId="5E9DCB7B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2E958822" wp14:editId="399455FF">
            <wp:extent cx="4050000" cy="2700000"/>
            <wp:effectExtent l="0" t="0" r="8255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AB3E2B8" wp14:editId="320D6078">
            <wp:extent cx="4050000" cy="2700000"/>
            <wp:effectExtent l="0" t="0" r="8255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940366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97F7F">
        <w:rPr>
          <w:rFonts w:ascii="Times New Roman" w:hAnsi="Times New Roman" w:cs="Times New Roman"/>
          <w:color w:val="000000" w:themeColor="text1"/>
        </w:rPr>
        <w:t>Plots of R</w:t>
      </w:r>
      <w:r>
        <w:rPr>
          <w:rFonts w:ascii="Times New Roman" w:hAnsi="Times New Roman" w:cs="Times New Roman"/>
          <w:color w:val="000000" w:themeColor="text1"/>
        </w:rPr>
        <w:t>F</w:t>
      </w:r>
      <w:r w:rsidRPr="00897F7F">
        <w:rPr>
          <w:rFonts w:ascii="Times New Roman" w:hAnsi="Times New Roman" w:cs="Times New Roman"/>
          <w:color w:val="000000" w:themeColor="text1"/>
        </w:rPr>
        <w:t>:</w:t>
      </w:r>
    </w:p>
    <w:p w14:paraId="57535877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463ABB34" wp14:editId="562C8B09">
            <wp:extent cx="4050000" cy="2700000"/>
            <wp:effectExtent l="0" t="0" r="8255" b="571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5DECD9C" wp14:editId="4F829E61">
            <wp:extent cx="4050000" cy="2700000"/>
            <wp:effectExtent l="0" t="0" r="8255" b="571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102DEBB" wp14:editId="46279090">
            <wp:extent cx="4050000" cy="2700000"/>
            <wp:effectExtent l="0" t="0" r="8255" b="57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6E1BBFA" wp14:editId="4CF55397">
            <wp:extent cx="4050000" cy="2700000"/>
            <wp:effectExtent l="0" t="0" r="8255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75A319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2FED611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L</w:t>
      </w:r>
      <w:r>
        <w:rPr>
          <w:rFonts w:ascii="Times New Roman" w:hAnsi="Times New Roman" w:cs="Times New Roman"/>
          <w:color w:val="000000" w:themeColor="text1"/>
        </w:rPr>
        <w:t>AA model</w:t>
      </w:r>
    </w:p>
    <w:p w14:paraId="456717CD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97F7F">
        <w:rPr>
          <w:rFonts w:ascii="Times New Roman" w:hAnsi="Times New Roman" w:cs="Times New Roman"/>
          <w:color w:val="000000" w:themeColor="text1"/>
        </w:rPr>
        <w:t>Plots of Ada Boosting:</w:t>
      </w:r>
    </w:p>
    <w:p w14:paraId="1F08F435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7A94A5BD" wp14:editId="33A7345A">
            <wp:extent cx="4050000" cy="2700000"/>
            <wp:effectExtent l="0" t="0" r="8255" b="571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8D5BD6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97F7F">
        <w:rPr>
          <w:rFonts w:ascii="Times New Roman" w:hAnsi="Times New Roman" w:cs="Times New Roman"/>
          <w:color w:val="000000" w:themeColor="text1"/>
        </w:rPr>
        <w:t>Plots of KNN:</w:t>
      </w:r>
    </w:p>
    <w:p w14:paraId="0B08FEA2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309041BB" wp14:editId="29365F07">
            <wp:extent cx="4050000" cy="2700000"/>
            <wp:effectExtent l="0" t="0" r="8255" b="571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5E85CF2" wp14:editId="5E427BBD">
            <wp:extent cx="4050000" cy="2700000"/>
            <wp:effectExtent l="0" t="0" r="8255" b="571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791FAF8" wp14:editId="7655D8DA">
            <wp:extent cx="4050000" cy="2700000"/>
            <wp:effectExtent l="0" t="0" r="8255" b="571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1D30D0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AB4FE0">
        <w:rPr>
          <w:rFonts w:ascii="Times New Roman" w:hAnsi="Times New Roman" w:cs="Times New Roman"/>
          <w:color w:val="000000" w:themeColor="text1"/>
        </w:rPr>
        <w:lastRenderedPageBreak/>
        <w:t>Plots of LR:</w:t>
      </w:r>
    </w:p>
    <w:p w14:paraId="41E6A2F5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566D1E74" wp14:editId="33361A57">
            <wp:extent cx="4050000" cy="2700000"/>
            <wp:effectExtent l="0" t="0" r="8255" b="571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D9D390C" wp14:editId="53A25919">
            <wp:extent cx="4050000" cy="2700000"/>
            <wp:effectExtent l="0" t="0" r="8255" b="571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67389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97F7F">
        <w:rPr>
          <w:rFonts w:ascii="Times New Roman" w:hAnsi="Times New Roman" w:cs="Times New Roman"/>
          <w:color w:val="000000" w:themeColor="text1"/>
        </w:rPr>
        <w:t xml:space="preserve">Plots of </w:t>
      </w:r>
      <w:r>
        <w:rPr>
          <w:rFonts w:ascii="Times New Roman" w:hAnsi="Times New Roman" w:cs="Times New Roman"/>
          <w:color w:val="000000" w:themeColor="text1"/>
        </w:rPr>
        <w:t>RF</w:t>
      </w:r>
      <w:r w:rsidRPr="00897F7F">
        <w:rPr>
          <w:rFonts w:ascii="Times New Roman" w:hAnsi="Times New Roman" w:cs="Times New Roman"/>
          <w:color w:val="000000" w:themeColor="text1"/>
        </w:rPr>
        <w:t>:</w:t>
      </w:r>
    </w:p>
    <w:p w14:paraId="3A8B2324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164108D3" wp14:editId="57FC39FA">
            <wp:extent cx="4050000" cy="2700000"/>
            <wp:effectExtent l="0" t="0" r="8255" b="571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24915EC" wp14:editId="48DABA01">
            <wp:extent cx="4050000" cy="2700000"/>
            <wp:effectExtent l="0" t="0" r="8255" b="571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A1E85D8" wp14:editId="500172E7">
            <wp:extent cx="4050000" cy="2700000"/>
            <wp:effectExtent l="0" t="0" r="8255" b="571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FE3CA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SAO model:</w:t>
      </w:r>
    </w:p>
    <w:p w14:paraId="70626956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Plots of </w:t>
      </w:r>
      <w:r w:rsidRPr="00897F7F">
        <w:rPr>
          <w:rFonts w:ascii="Times New Roman" w:hAnsi="Times New Roman" w:cs="Times New Roman"/>
          <w:color w:val="000000" w:themeColor="text1"/>
        </w:rPr>
        <w:t>Ada Boosting</w:t>
      </w:r>
      <w:r>
        <w:rPr>
          <w:rFonts w:ascii="Times New Roman" w:hAnsi="Times New Roman" w:cs="Times New Roman"/>
          <w:color w:val="000000" w:themeColor="text1"/>
        </w:rPr>
        <w:t>:</w:t>
      </w:r>
    </w:p>
    <w:p w14:paraId="0A7007D9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62A1F40A" wp14:editId="7A1C0197">
            <wp:extent cx="4050000" cy="2700000"/>
            <wp:effectExtent l="0" t="0" r="8255" b="5715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E9D033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Plots of KNN:</w:t>
      </w:r>
    </w:p>
    <w:p w14:paraId="52E4E920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1F75F585" wp14:editId="0B58A5F1">
            <wp:extent cx="4050000" cy="2700000"/>
            <wp:effectExtent l="0" t="0" r="8255" b="5715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2E2D1FC" wp14:editId="329E9CAB">
            <wp:extent cx="4050000" cy="2700000"/>
            <wp:effectExtent l="0" t="0" r="8255" b="5715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9ED2A16" wp14:editId="6A7438ED">
            <wp:extent cx="4050000" cy="2700000"/>
            <wp:effectExtent l="0" t="0" r="8255" b="5715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05E19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97F7F">
        <w:rPr>
          <w:rFonts w:ascii="Times New Roman" w:hAnsi="Times New Roman" w:cs="Times New Roman"/>
          <w:color w:val="000000" w:themeColor="text1"/>
        </w:rPr>
        <w:lastRenderedPageBreak/>
        <w:t xml:space="preserve">Plots of </w:t>
      </w:r>
      <w:r>
        <w:rPr>
          <w:rFonts w:ascii="Times New Roman" w:hAnsi="Times New Roman" w:cs="Times New Roman"/>
          <w:color w:val="000000" w:themeColor="text1"/>
        </w:rPr>
        <w:t>LR</w:t>
      </w:r>
      <w:r w:rsidRPr="00897F7F">
        <w:rPr>
          <w:rFonts w:ascii="Times New Roman" w:hAnsi="Times New Roman" w:cs="Times New Roman"/>
          <w:color w:val="000000" w:themeColor="text1"/>
        </w:rPr>
        <w:t>:</w:t>
      </w:r>
    </w:p>
    <w:p w14:paraId="7EB6A704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07B8B903" wp14:editId="549E648E">
            <wp:extent cx="4050000" cy="2700000"/>
            <wp:effectExtent l="0" t="0" r="8255" b="5715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B848BD4" wp14:editId="06F5219B">
            <wp:extent cx="4050000" cy="2700000"/>
            <wp:effectExtent l="0" t="0" r="8255" b="5715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323EA9" w14:textId="77777777" w:rsid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97F7F">
        <w:rPr>
          <w:rFonts w:ascii="Times New Roman" w:hAnsi="Times New Roman" w:cs="Times New Roman"/>
          <w:color w:val="000000" w:themeColor="text1"/>
        </w:rPr>
        <w:t>Plots of R</w:t>
      </w:r>
      <w:r>
        <w:rPr>
          <w:rFonts w:ascii="Times New Roman" w:hAnsi="Times New Roman" w:cs="Times New Roman"/>
          <w:color w:val="000000" w:themeColor="text1"/>
        </w:rPr>
        <w:t>F</w:t>
      </w:r>
      <w:r w:rsidRPr="00897F7F">
        <w:rPr>
          <w:rFonts w:ascii="Times New Roman" w:hAnsi="Times New Roman" w:cs="Times New Roman"/>
          <w:color w:val="000000" w:themeColor="text1"/>
        </w:rPr>
        <w:t>:</w:t>
      </w:r>
    </w:p>
    <w:p w14:paraId="1E114D52" w14:textId="1E5ED0A6" w:rsidR="00E970D5" w:rsidRPr="00E970D5" w:rsidRDefault="00E970D5" w:rsidP="00E970D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0516E5C5" wp14:editId="5A795B5B">
            <wp:extent cx="4050000" cy="2700000"/>
            <wp:effectExtent l="0" t="0" r="8255" b="5715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CB29303" wp14:editId="69BEDBF0">
            <wp:extent cx="4050000" cy="2700000"/>
            <wp:effectExtent l="0" t="0" r="8255" b="5715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A087E25" wp14:editId="12DC4A3B">
            <wp:extent cx="4050000" cy="2700000"/>
            <wp:effectExtent l="0" t="0" r="8255" b="5715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970D5" w:rsidRPr="00E970D5" w:rsidSect="00C54CBB">
      <w:footerReference w:type="default" r:id="rId35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7E522" w14:textId="77777777" w:rsidR="00BE7CD6" w:rsidRDefault="00BE7CD6" w:rsidP="00C72F75">
      <w:r>
        <w:separator/>
      </w:r>
    </w:p>
  </w:endnote>
  <w:endnote w:type="continuationSeparator" w:id="0">
    <w:p w14:paraId="0B8CEAC4" w14:textId="77777777" w:rsidR="00BE7CD6" w:rsidRDefault="00BE7CD6" w:rsidP="00C72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9934248"/>
      <w:docPartObj>
        <w:docPartGallery w:val="Page Numbers (Bottom of Page)"/>
        <w:docPartUnique/>
      </w:docPartObj>
    </w:sdtPr>
    <w:sdtEndPr/>
    <w:sdtContent>
      <w:p w14:paraId="27FB98FB" w14:textId="77777777" w:rsidR="00EE4D4A" w:rsidRDefault="00EE4D4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4A76" w:rsidRPr="00A94A76">
          <w:rPr>
            <w:noProof/>
            <w:lang w:val="zh-CN"/>
          </w:rPr>
          <w:t>1</w:t>
        </w:r>
        <w:r>
          <w:fldChar w:fldCharType="end"/>
        </w:r>
      </w:p>
    </w:sdtContent>
  </w:sdt>
  <w:p w14:paraId="7A289758" w14:textId="77777777" w:rsidR="00EE4D4A" w:rsidRDefault="00EE4D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40DCB" w14:textId="77777777" w:rsidR="00BE7CD6" w:rsidRDefault="00BE7CD6" w:rsidP="00C72F75">
      <w:r>
        <w:separator/>
      </w:r>
    </w:p>
  </w:footnote>
  <w:footnote w:type="continuationSeparator" w:id="0">
    <w:p w14:paraId="3DE283C1" w14:textId="77777777" w:rsidR="00BE7CD6" w:rsidRDefault="00BE7CD6" w:rsidP="00C72F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5809"/>
    <w:rsid w:val="000424B8"/>
    <w:rsid w:val="00107DBB"/>
    <w:rsid w:val="00126EE2"/>
    <w:rsid w:val="00186A2D"/>
    <w:rsid w:val="001F01E2"/>
    <w:rsid w:val="0025681D"/>
    <w:rsid w:val="002646CC"/>
    <w:rsid w:val="00384A81"/>
    <w:rsid w:val="003B26E2"/>
    <w:rsid w:val="00491DD0"/>
    <w:rsid w:val="004D59DF"/>
    <w:rsid w:val="00553086"/>
    <w:rsid w:val="005A599C"/>
    <w:rsid w:val="00720E49"/>
    <w:rsid w:val="007952DA"/>
    <w:rsid w:val="00844052"/>
    <w:rsid w:val="00932F5F"/>
    <w:rsid w:val="009522EF"/>
    <w:rsid w:val="00A55A6C"/>
    <w:rsid w:val="00A74043"/>
    <w:rsid w:val="00A94A76"/>
    <w:rsid w:val="00B65809"/>
    <w:rsid w:val="00BA6A65"/>
    <w:rsid w:val="00BD4271"/>
    <w:rsid w:val="00BE7CD6"/>
    <w:rsid w:val="00C54CBB"/>
    <w:rsid w:val="00C72F75"/>
    <w:rsid w:val="00D94029"/>
    <w:rsid w:val="00DF2E53"/>
    <w:rsid w:val="00DF5C71"/>
    <w:rsid w:val="00E06B00"/>
    <w:rsid w:val="00E1672B"/>
    <w:rsid w:val="00E56C5F"/>
    <w:rsid w:val="00E970D5"/>
    <w:rsid w:val="00EE4D4A"/>
    <w:rsid w:val="00EF3F99"/>
    <w:rsid w:val="00F508BC"/>
    <w:rsid w:val="00FD2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B9AEC7"/>
  <w15:docId w15:val="{0A430A8A-974C-4B2A-82A6-0ADDA570E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F75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2F7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2F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2F7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2F7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20E49"/>
  </w:style>
  <w:style w:type="paragraph" w:styleId="BalloonText">
    <w:name w:val="Balloon Text"/>
    <w:basedOn w:val="Normal"/>
    <w:link w:val="BalloonTextChar"/>
    <w:uiPriority w:val="99"/>
    <w:semiHidden/>
    <w:unhideWhenUsed/>
    <w:rsid w:val="00F508B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8BC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footer" Target="footer1.xml"/><Relationship Id="rId8" Type="http://schemas.openxmlformats.org/officeDocument/2006/relationships/image" Target="media/image2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D2F1C1-4377-4661-9A31-1442D3A03C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573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Giada Zaffin</cp:lastModifiedBy>
  <cp:revision>18</cp:revision>
  <cp:lastPrinted>2021-07-09T11:44:00Z</cp:lastPrinted>
  <dcterms:created xsi:type="dcterms:W3CDTF">2021-05-02T04:04:00Z</dcterms:created>
  <dcterms:modified xsi:type="dcterms:W3CDTF">2022-03-18T08:30:00Z</dcterms:modified>
</cp:coreProperties>
</file>